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宋体" w:cs="Times New Roman"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</w:rPr>
        <w:t>Table S1</w:t>
      </w:r>
      <w:bookmarkStart w:id="0" w:name="_GoBack"/>
      <w:bookmarkEnd w:id="0"/>
      <w:r>
        <w:rPr>
          <w:rFonts w:ascii="Times New Roman" w:hAnsi="Times New Roman" w:eastAsia="宋体" w:cs="Times New Roman"/>
          <w:bCs/>
          <w:sz w:val="24"/>
          <w:szCs w:val="24"/>
        </w:rPr>
        <w:t xml:space="preserve"> Target distribution of ADCs corresponding to top 10 diseases</w:t>
      </w:r>
    </w:p>
    <w:p>
      <w:pPr>
        <w:spacing w:line="480" w:lineRule="auto"/>
        <w:rPr>
          <w:rFonts w:ascii="Times New Roman" w:hAnsi="Times New Roman" w:eastAsia="宋体" w:cs="Times New Roman"/>
          <w:bCs/>
          <w:i/>
          <w:iCs/>
          <w:sz w:val="24"/>
          <w:szCs w:val="24"/>
        </w:rPr>
      </w:pPr>
      <w:r>
        <w:rPr>
          <w:rFonts w:ascii="Times New Roman" w:hAnsi="Times New Roman" w:eastAsia="宋体" w:cs="Times New Roman"/>
          <w:bCs/>
          <w:sz w:val="24"/>
          <w:szCs w:val="24"/>
        </w:rPr>
        <w:t>Note: Due to the limited space, only the top 10 tumor types in quantity are shown.</w:t>
      </w:r>
    </w:p>
    <w:tbl>
      <w:tblPr>
        <w:tblStyle w:val="4"/>
        <w:tblW w:w="82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3827"/>
        <w:gridCol w:w="419"/>
        <w:gridCol w:w="142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  <w:tc>
          <w:tcPr>
            <w:tcW w:w="38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rug Numb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Breast</w:t>
            </w:r>
          </w:p>
        </w:tc>
        <w:tc>
          <w:tcPr>
            <w:tcW w:w="4246" w:type="dxa"/>
            <w:gridSpan w:val="2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RBB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ACSTD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ECTIN4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LC39A6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EACAM5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PBG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TCN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DAM9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XL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PHA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GFR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UC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GFR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F1R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L2RA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AAG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YPD3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OR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NFRSF8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Lymphoma, Non-Hodgkin's</w:t>
            </w: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NFRSF8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D19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D70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RBB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NFRSF17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D2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D37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3D3D3D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3D3D3D"/>
                <w:kern w:val="0"/>
                <w:sz w:val="24"/>
                <w:szCs w:val="24"/>
                <w:lang w:bidi="ar"/>
              </w:rPr>
              <w:t>CD79B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L2RA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Lymphoma, Hodgkin's</w:t>
            </w: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NFRSF8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L2RA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D19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RBB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D70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Unspecified Solid Tumor</w:t>
            </w: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RBB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ECTIN4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NFRSF8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UC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LDN18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XL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EACAM5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ET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OR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D70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DAM9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9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3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GFR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D276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F1R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AAG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PBG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ACSTD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Lung, Non-Small Cell</w:t>
            </w: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RBB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EACAM5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ECTIN4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XL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3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PBG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ACSTD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DAM9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9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PHA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GFR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GFR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F1R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L2RA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YPD3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UC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OR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LC39A6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NFRSF8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Bladder</w:t>
            </w: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RBB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ECTIN4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3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ACSTD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XL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EACAM5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PHA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L2RA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astric</w:t>
            </w: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RBB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UCY2C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EACAM5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LDN18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ECTIN4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DAM9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XL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9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3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PHA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GFR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L2RA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ET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LC39A6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Helvetica" w:cs="Times New Roman"/>
                <w:color w:val="3D3D3D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color w:val="3D3D3D"/>
                <w:kern w:val="0"/>
                <w:sz w:val="24"/>
                <w:szCs w:val="24"/>
                <w:lang w:bidi="ar"/>
              </w:rPr>
              <w:t>SLC44A4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ACSTD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sophageal</w:t>
            </w: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RBB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UCY2C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EACAM5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LDN18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3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ECTIN4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DAM9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XL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D38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PHA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GFR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GFR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L2RA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YPD3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ET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UC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LC39A6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LC44A4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ACSTD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ultiple Myeloma</w:t>
            </w: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NFRSF17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D38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RBB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D19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D70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NFRSF8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varian</w:t>
            </w: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RBB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XL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3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ECTIN4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EACAM5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LDN18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PHA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GFR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GFR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L2RA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AAG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YPD3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UC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UC16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OR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NFRSF8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PBG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ACSTD2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246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TCN1</w:t>
            </w:r>
          </w:p>
        </w:tc>
        <w:tc>
          <w:tcPr>
            <w:tcW w:w="142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AyMzJkOGNiMDEyZDQzM2FkNGM4ODJmZGE4NDczMDMifQ=="/>
  </w:docVars>
  <w:rsids>
    <w:rsidRoot w:val="00C34895"/>
    <w:rsid w:val="0005443B"/>
    <w:rsid w:val="00C34895"/>
    <w:rsid w:val="00C87E96"/>
    <w:rsid w:val="6DD43E55"/>
    <w:rsid w:val="79B1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  <w14:ligatures w14:val="none"/>
    </w:rPr>
  </w:style>
  <w:style w:type="character" w:customStyle="1" w:styleId="7">
    <w:name w:val="页脚 字符"/>
    <w:basedOn w:val="5"/>
    <w:link w:val="2"/>
    <w:uiPriority w:val="99"/>
    <w:rPr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267</Words>
  <Characters>1523</Characters>
  <Lines>12</Lines>
  <Paragraphs>3</Paragraphs>
  <TotalTime>3</TotalTime>
  <ScaleCrop>false</ScaleCrop>
  <LinksUpToDate>false</LinksUpToDate>
  <CharactersWithSpaces>1787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9T10:08:00Z</dcterms:created>
  <dc:creator>Rosie Lee</dc:creator>
  <cp:lastModifiedBy>无声岛</cp:lastModifiedBy>
  <dcterms:modified xsi:type="dcterms:W3CDTF">2024-05-15T08:50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17500BD9B254C9AA6CA6303F9F094B7_12</vt:lpwstr>
  </property>
</Properties>
</file>